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FEEE9" w14:textId="77777777" w:rsidR="00DF0B02" w:rsidRDefault="00F700D1" w:rsidP="0037754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 w:rsidR="00377541" w:rsidRPr="0037754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1</w:t>
      </w:r>
      <w:r w:rsidR="00377541" w:rsidRPr="0037754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Comparison of </w:t>
      </w:r>
      <w:r w:rsidR="006A6901">
        <w:rPr>
          <w:rFonts w:ascii="Times New Roman" w:hAnsi="Times New Roman" w:cs="Times New Roman" w:hint="eastAsia"/>
          <w:b/>
        </w:rPr>
        <w:t xml:space="preserve">the area under the receiver-operator characteristic (ROC) curve (AUC) of the </w:t>
      </w:r>
      <w:r w:rsidR="006A6901">
        <w:rPr>
          <w:rFonts w:ascii="Times New Roman" w:hAnsi="Times New Roman" w:cs="Times New Roman"/>
          <w:b/>
        </w:rPr>
        <w:t>retraction</w:t>
      </w:r>
      <w:r w:rsidR="006A6901">
        <w:rPr>
          <w:rFonts w:ascii="Times New Roman" w:hAnsi="Times New Roman" w:cs="Times New Roman" w:hint="eastAsia"/>
          <w:b/>
        </w:rPr>
        <w:t xml:space="preserve"> clefts under various clinicopathological characteristics and prognosis</w:t>
      </w:r>
      <w:r>
        <w:rPr>
          <w:rFonts w:ascii="Times New Roman" w:hAnsi="Times New Roman" w:cs="Times New Roman" w:hint="eastAsia"/>
          <w:b/>
        </w:rPr>
        <w:t xml:space="preserve"> </w:t>
      </w:r>
    </w:p>
    <w:tbl>
      <w:tblPr>
        <w:tblW w:w="6917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737"/>
        <w:gridCol w:w="1474"/>
        <w:gridCol w:w="737"/>
      </w:tblGrid>
      <w:tr w:rsidR="00F700D1" w:rsidRPr="00377541" w14:paraId="13C2EE71" w14:textId="77777777" w:rsidTr="005C55E9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455A" w14:textId="77777777" w:rsidR="00F700D1" w:rsidRPr="00377541" w:rsidRDefault="00F700D1" w:rsidP="00F700D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45F8" w14:textId="77777777" w:rsidR="00F700D1" w:rsidRPr="00F700D1" w:rsidRDefault="00F700D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AUC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FE61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AD6C" w14:textId="77777777" w:rsidR="00F700D1" w:rsidRPr="00377541" w:rsidRDefault="00F700D1" w:rsidP="00D36AE8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700D1" w:rsidRPr="00377541" w14:paraId="4ACE6AC3" w14:textId="77777777" w:rsidTr="005C55E9">
        <w:trPr>
          <w:trHeight w:val="315"/>
          <w:jc w:val="center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0F3C" w14:textId="77777777" w:rsidR="00F700D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  <w:p w14:paraId="594F54C0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45 versus &gt;45</w:t>
            </w:r>
          </w:p>
          <w:p w14:paraId="53732F6D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04EF5519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tag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CA05428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 and II versus III</w:t>
            </w:r>
          </w:p>
          <w:p w14:paraId="5DC96596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24B0A6E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mph node status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3DBD6C1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03CA9E2E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0F230C0D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mor siz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4E92112F" w14:textId="77777777" w:rsidR="00F700D1" w:rsidRPr="00377541" w:rsidRDefault="00A61A0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&lt;</w:t>
            </w:r>
            <w:r w:rsidR="00F700D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cm versu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≥</w:t>
            </w:r>
            <w:r w:rsidR="00F700D1"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cm</w:t>
            </w:r>
          </w:p>
          <w:p w14:paraId="54AA1655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1C27A80D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3866C726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59F2E122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5B3B782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6A93CE1D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43573136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0307B611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R2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9E06EA9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ve versus negative</w:t>
            </w:r>
          </w:p>
          <w:p w14:paraId="120223FD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772B5C2D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i67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557C1E30" w14:textId="77777777" w:rsidR="00F700D1" w:rsidRPr="00377541" w:rsidRDefault="00F700D1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30% versus &gt;30%</w:t>
            </w:r>
          </w:p>
          <w:p w14:paraId="159EEA63" w14:textId="77777777" w:rsidR="00F700D1" w:rsidRPr="00377541" w:rsidRDefault="00F700D1" w:rsidP="0037754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ab/>
            </w:r>
          </w:p>
          <w:p w14:paraId="4CBD74B7" w14:textId="77777777" w:rsidR="007E3A47" w:rsidRPr="00377541" w:rsidRDefault="007E3A47" w:rsidP="007E3A47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="005C55E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S</w:t>
            </w:r>
          </w:p>
          <w:p w14:paraId="1B336C6C" w14:textId="77777777" w:rsidR="007E3A47" w:rsidRPr="00377541" w:rsidRDefault="007E3A47" w:rsidP="007E3A47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ogressive-fre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ersu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rogressive</w:t>
            </w:r>
          </w:p>
          <w:p w14:paraId="1ED319D8" w14:textId="77777777" w:rsidR="00A61A01" w:rsidRPr="00377541" w:rsidRDefault="00A61A01" w:rsidP="00A61A0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  <w:p w14:paraId="23932633" w14:textId="77777777" w:rsidR="00A61A01" w:rsidRPr="00377541" w:rsidRDefault="00A61A01" w:rsidP="00A61A01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  <w:p w14:paraId="5F2D24E1" w14:textId="77777777" w:rsidR="00A61A01" w:rsidRPr="00377541" w:rsidRDefault="00A61A01" w:rsidP="00A61A0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live</w:t>
            </w:r>
            <w:r w:rsidRPr="003775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ersus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ad</w:t>
            </w:r>
          </w:p>
          <w:p w14:paraId="61ECA7F9" w14:textId="77777777" w:rsidR="007E3A47" w:rsidRPr="007E3A47" w:rsidRDefault="007E3A47" w:rsidP="00377541">
            <w:pPr>
              <w:widowControl/>
              <w:spacing w:line="0" w:lineRule="atLeast"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EC4C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51A0E95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50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48</w:t>
            </w:r>
          </w:p>
          <w:p w14:paraId="73AE1DFA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9C0F455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A6A4C19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5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6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5AF65896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7B155EC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93A1A00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0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1</w:t>
            </w:r>
          </w:p>
          <w:p w14:paraId="35042E9E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C7D3B36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6B558252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2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</w:t>
            </w:r>
          </w:p>
          <w:p w14:paraId="4A757FCC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8B48044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FA96B4C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01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01861E1A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13D769B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DFBE3C2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0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91</w:t>
            </w:r>
          </w:p>
          <w:p w14:paraId="435D91CF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7AF8BE3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4966D91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 w:rsidR="007E3A4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2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17</w:t>
            </w:r>
          </w:p>
          <w:p w14:paraId="39F60EF2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2FA82764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60FBFA1F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0.</w:t>
            </w:r>
            <w:r w:rsidR="007E3A47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50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3</w:t>
            </w:r>
          </w:p>
          <w:p w14:paraId="3DB76C73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58320C9B" w14:textId="77777777" w:rsidR="007E3A47" w:rsidRDefault="007E3A47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131A86EE" w14:textId="77777777" w:rsidR="007E3A47" w:rsidRDefault="007E3A47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5</w:t>
            </w:r>
            <w:r w:rsidR="00A61A01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52</w:t>
            </w:r>
          </w:p>
          <w:p w14:paraId="7BB70C28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385A6779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  <w:p w14:paraId="7F405A0E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0.5054</w:t>
            </w:r>
          </w:p>
          <w:p w14:paraId="62CBC7C4" w14:textId="77777777" w:rsidR="00A61A01" w:rsidRPr="0037754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B8DA2" w14:textId="77777777" w:rsid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C355B1D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0.5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  <w:p w14:paraId="65F54A83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E3881C6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8D737E9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0.5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</w:p>
          <w:p w14:paraId="6388BB36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F82F118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D67DD78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55</w:t>
            </w:r>
          </w:p>
          <w:p w14:paraId="04A7FD78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BB392E6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3176522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56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5</w:t>
            </w:r>
          </w:p>
          <w:p w14:paraId="638FB28D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AC1A5F7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208A6F0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1</w:t>
            </w:r>
          </w:p>
          <w:p w14:paraId="70F8ED1F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8ADB759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B5F9930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6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60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  <w:p w14:paraId="7D84A7B1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52228A9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A7EC2DE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7E3A4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9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7E3A4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57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</w:p>
          <w:p w14:paraId="1C06B8EF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8F16D15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0F2AAAC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7E3A4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5</w:t>
            </w:r>
            <w:r w:rsidR="007E3A4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7E3A4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3775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7E3A47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1</w:t>
            </w:r>
          </w:p>
          <w:p w14:paraId="288A85D7" w14:textId="77777777" w:rsidR="00F700D1" w:rsidRPr="0037754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BD90EA4" w14:textId="77777777" w:rsidR="007E3A47" w:rsidRDefault="007E3A47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11388BE" w14:textId="77777777" w:rsidR="007E3A47" w:rsidRDefault="007E3A47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-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827</w:t>
            </w:r>
          </w:p>
          <w:p w14:paraId="65718882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F8ED8DD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6228255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4164-0.5943</w:t>
            </w:r>
          </w:p>
          <w:p w14:paraId="64EECDDE" w14:textId="77777777" w:rsidR="00A61A01" w:rsidRPr="0037754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CB96E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8428D7F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502</w:t>
            </w:r>
          </w:p>
          <w:p w14:paraId="0C3B277E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466C4E5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59C60E8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42</w:t>
            </w:r>
          </w:p>
          <w:p w14:paraId="5B3E6458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39C696D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2852BD4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428</w:t>
            </w:r>
          </w:p>
          <w:p w14:paraId="69EF2474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6565813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97D93E4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670</w:t>
            </w:r>
          </w:p>
          <w:p w14:paraId="319F5424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86BB967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7B47377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5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  <w:p w14:paraId="10BE8E46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964D86F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CD025B1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287</w:t>
            </w:r>
          </w:p>
          <w:p w14:paraId="4842CB72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583AD94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7A6E672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125</w:t>
            </w:r>
          </w:p>
          <w:p w14:paraId="08E3A1E6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FC6990C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0EA2672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700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892</w:t>
            </w:r>
          </w:p>
          <w:p w14:paraId="51D1A906" w14:textId="77777777" w:rsidR="00F700D1" w:rsidRPr="00F700D1" w:rsidRDefault="00F700D1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32B4B202" w14:textId="77777777" w:rsidR="007E3A47" w:rsidRDefault="007E3A47" w:rsidP="0037754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91DBF55" w14:textId="77777777" w:rsidR="007E3A47" w:rsidRDefault="007E3A47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</w:t>
            </w:r>
            <w:r w:rsidR="00A61A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948</w:t>
            </w:r>
          </w:p>
          <w:p w14:paraId="6541FA17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F2438DF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BA687CC" w14:textId="77777777" w:rsidR="00A61A0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9058</w:t>
            </w:r>
          </w:p>
          <w:p w14:paraId="5EB46D35" w14:textId="77777777" w:rsidR="00A61A01" w:rsidRPr="00F700D1" w:rsidRDefault="00A61A01" w:rsidP="00A61A01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BE292E1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 xml:space="preserve">Note: </w:t>
      </w:r>
      <w:r w:rsidRPr="00CC77D4">
        <w:rPr>
          <w:rFonts w:ascii="Times New Roman" w:hAnsi="Times New Roman" w:cs="Times New Roman"/>
          <w:i/>
          <w:sz w:val="15"/>
          <w:szCs w:val="10"/>
        </w:rPr>
        <w:t>p</w:t>
      </w:r>
      <w:r w:rsidRPr="00CC77D4">
        <w:rPr>
          <w:rFonts w:ascii="Times New Roman" w:eastAsia="等线" w:hAnsi="Times New Roman" w:cs="Times New Roman"/>
          <w:sz w:val="15"/>
          <w:szCs w:val="10"/>
        </w:rPr>
        <w:t>&lt;0.05 was considered statistically significant and those values are shown in bold.</w:t>
      </w:r>
    </w:p>
    <w:p w14:paraId="6E29ABFC" w14:textId="77777777" w:rsidR="00377541" w:rsidRPr="00CC77D4" w:rsidRDefault="00377541" w:rsidP="00377541">
      <w:pPr>
        <w:spacing w:line="0" w:lineRule="atLeast"/>
        <w:jc w:val="left"/>
        <w:rPr>
          <w:rFonts w:ascii="Times New Roman" w:eastAsia="等线" w:hAnsi="Times New Roman" w:cs="Times New Roman"/>
          <w:sz w:val="15"/>
          <w:szCs w:val="10"/>
        </w:rPr>
      </w:pPr>
      <w:r w:rsidRPr="00CC77D4">
        <w:rPr>
          <w:rFonts w:ascii="Times New Roman" w:hAnsi="Times New Roman" w:cs="Times New Roman"/>
          <w:sz w:val="15"/>
          <w:szCs w:val="10"/>
        </w:rPr>
        <w:t xml:space="preserve">Abbreviations: </w:t>
      </w:r>
      <w:r w:rsidRPr="00CC77D4">
        <w:rPr>
          <w:rFonts w:ascii="Times New Roman" w:eastAsia="等线" w:hAnsi="Times New Roman" w:cs="Times New Roman"/>
          <w:sz w:val="15"/>
          <w:szCs w:val="10"/>
        </w:rPr>
        <w:t>CI, confidence interval; PFS, progression free survival; OS, overall survival; ER, estrogen receptor; PR, progesterone receptor; HER2, human epidermal growth facto</w:t>
      </w:r>
    </w:p>
    <w:p w14:paraId="4FB7D244" w14:textId="77777777" w:rsidR="00377541" w:rsidRPr="00377541" w:rsidRDefault="00377541" w:rsidP="00377541">
      <w:pPr>
        <w:jc w:val="center"/>
        <w:rPr>
          <w:rFonts w:ascii="Times New Roman" w:hAnsi="Times New Roman" w:cs="Times New Roman"/>
          <w:b/>
        </w:rPr>
      </w:pPr>
    </w:p>
    <w:sectPr w:rsidR="00377541" w:rsidRPr="00377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4FCF3" w14:textId="77777777" w:rsidR="00257B24" w:rsidRDefault="00257B24" w:rsidP="00400E29">
      <w:r>
        <w:separator/>
      </w:r>
    </w:p>
  </w:endnote>
  <w:endnote w:type="continuationSeparator" w:id="0">
    <w:p w14:paraId="5DA83CD1" w14:textId="77777777" w:rsidR="00257B24" w:rsidRDefault="00257B24" w:rsidP="00400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60C40" w14:textId="77777777" w:rsidR="00257B24" w:rsidRDefault="00257B24" w:rsidP="00400E29">
      <w:r>
        <w:separator/>
      </w:r>
    </w:p>
  </w:footnote>
  <w:footnote w:type="continuationSeparator" w:id="0">
    <w:p w14:paraId="110229F7" w14:textId="77777777" w:rsidR="00257B24" w:rsidRDefault="00257B24" w:rsidP="00400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1CB8"/>
    <w:rsid w:val="00133C96"/>
    <w:rsid w:val="00257B24"/>
    <w:rsid w:val="003752A5"/>
    <w:rsid w:val="00377541"/>
    <w:rsid w:val="00400E29"/>
    <w:rsid w:val="005C55E9"/>
    <w:rsid w:val="006A6901"/>
    <w:rsid w:val="006E55E6"/>
    <w:rsid w:val="007E3A47"/>
    <w:rsid w:val="00814D34"/>
    <w:rsid w:val="00A61A01"/>
    <w:rsid w:val="00A91CB8"/>
    <w:rsid w:val="00C915BA"/>
    <w:rsid w:val="00CC0BB5"/>
    <w:rsid w:val="00CC77D4"/>
    <w:rsid w:val="00D36AE8"/>
    <w:rsid w:val="00DA0C10"/>
    <w:rsid w:val="00DF0B02"/>
    <w:rsid w:val="00F7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1504F"/>
  <w15:docId w15:val="{78164C2C-8762-452F-8B68-4EC18A044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E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00E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0E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0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8</cp:revision>
  <dcterms:created xsi:type="dcterms:W3CDTF">2020-02-01T02:39:00Z</dcterms:created>
  <dcterms:modified xsi:type="dcterms:W3CDTF">2021-03-17T00:09:00Z</dcterms:modified>
</cp:coreProperties>
</file>